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E55" w:rsidRDefault="00402087" w:rsidP="004F3E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F3E55">
        <w:rPr>
          <w:rFonts w:ascii="Times New Roman" w:hAnsi="Times New Roman" w:cs="Times New Roman"/>
          <w:sz w:val="24"/>
          <w:szCs w:val="24"/>
          <w:lang w:val="en-US"/>
        </w:rPr>
        <w:t>able S1: Sequences of the qPCR primers used in this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3"/>
        <w:gridCol w:w="3330"/>
        <w:gridCol w:w="65"/>
        <w:gridCol w:w="2273"/>
        <w:gridCol w:w="563"/>
        <w:gridCol w:w="134"/>
        <w:gridCol w:w="1636"/>
      </w:tblGrid>
      <w:tr w:rsidR="004F3E55" w:rsidTr="00CE7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8" w:space="0" w:color="000000"/>
              <w:bottom w:val="single" w:sz="8" w:space="0" w:color="000000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4F3E55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</w:tcPr>
          <w:p w:rsidR="004F3E55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</w:tcPr>
          <w:p w:rsidR="004F3E55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4F3E55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 #</w:t>
            </w:r>
          </w:p>
        </w:tc>
      </w:tr>
      <w:tr w:rsidR="004F3E55" w:rsidTr="00CE7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NA7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</w:rPr>
              <w:t>cagatccagtcctatgtttcca</w:t>
            </w:r>
          </w:p>
        </w:tc>
        <w:tc>
          <w:tcPr>
            <w:tcW w:w="20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</w:rPr>
              <w:t>cgcttcaatgaccagtttca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4F3E55" w:rsidTr="00CE732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D5</w:t>
            </w:r>
          </w:p>
        </w:tc>
        <w:tc>
          <w:tcPr>
            <w:tcW w:w="3352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4F3E55" w:rsidRPr="005E56BA" w:rsidRDefault="004F3E55" w:rsidP="00CE73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</w:rPr>
              <w:t>ggaccaggaagtccatttca</w:t>
            </w:r>
          </w:p>
        </w:tc>
        <w:tc>
          <w:tcPr>
            <w:tcW w:w="2054" w:type="dxa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4F3E55" w:rsidRPr="005E56BA" w:rsidRDefault="004F3E55" w:rsidP="00CE73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</w:rPr>
              <w:t>ctgggaattatcttgacccatc</w:t>
            </w:r>
          </w:p>
        </w:tc>
        <w:tc>
          <w:tcPr>
            <w:tcW w:w="706" w:type="dxa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5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4F3E55" w:rsidRPr="005E56BA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</w:tbl>
    <w:p w:rsidR="004F3E55" w:rsidRDefault="004F3E55" w:rsidP="004F3E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F3E55" w:rsidRDefault="00402087" w:rsidP="004F3E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F3E55">
        <w:rPr>
          <w:rFonts w:ascii="Times New Roman" w:hAnsi="Times New Roman" w:cs="Times New Roman"/>
          <w:sz w:val="24"/>
          <w:szCs w:val="24"/>
          <w:lang w:val="en-US"/>
        </w:rPr>
        <w:t>able S2: Cell numbers per well used in this study for cell proliferation, cell cycle and immunofluorescent assay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985"/>
      </w:tblGrid>
      <w:tr w:rsidR="004F3E55" w:rsidTr="00CE7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4F3E55" w:rsidRPr="00146837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46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1984" w:type="dxa"/>
          </w:tcPr>
          <w:p w:rsidR="004F3E55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46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well plate</w:t>
            </w:r>
          </w:p>
          <w:p w:rsidR="004F3E55" w:rsidRPr="00146837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well</w:t>
            </w:r>
          </w:p>
        </w:tc>
        <w:tc>
          <w:tcPr>
            <w:tcW w:w="1985" w:type="dxa"/>
          </w:tcPr>
          <w:p w:rsidR="004F3E55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46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well plate</w:t>
            </w:r>
          </w:p>
          <w:p w:rsidR="004F3E55" w:rsidRPr="00B972C3" w:rsidRDefault="004F3E55" w:rsidP="00CE73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well</w:t>
            </w:r>
          </w:p>
        </w:tc>
      </w:tr>
      <w:tr w:rsidR="004F3E55" w:rsidTr="00CE7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700T</w:t>
            </w:r>
          </w:p>
        </w:tc>
        <w:tc>
          <w:tcPr>
            <w:tcW w:w="1984" w:type="dxa"/>
            <w:tcBorders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000</w:t>
            </w:r>
          </w:p>
        </w:tc>
        <w:tc>
          <w:tcPr>
            <w:tcW w:w="1985" w:type="dxa"/>
            <w:tcBorders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3E55" w:rsidTr="00CE7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A PaCa-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000</w:t>
            </w:r>
          </w:p>
        </w:tc>
      </w:tr>
      <w:tr w:rsidR="004F3E55" w:rsidTr="00CE7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.86.8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3E55" w:rsidTr="00CE7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3E55" w:rsidTr="00CE7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3E55" w:rsidTr="00CE7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47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,000</w:t>
            </w:r>
          </w:p>
        </w:tc>
      </w:tr>
      <w:tr w:rsidR="004F3E55" w:rsidTr="00CE7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45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3E55" w:rsidTr="00CE7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</w:tcBorders>
          </w:tcPr>
          <w:p w:rsidR="004F3E55" w:rsidRDefault="004F3E55" w:rsidP="00CE73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ERT-HPNE</w:t>
            </w:r>
          </w:p>
        </w:tc>
        <w:tc>
          <w:tcPr>
            <w:tcW w:w="1984" w:type="dxa"/>
            <w:tcBorders>
              <w:top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000</w:t>
            </w:r>
          </w:p>
        </w:tc>
        <w:tc>
          <w:tcPr>
            <w:tcW w:w="1985" w:type="dxa"/>
            <w:tcBorders>
              <w:top w:val="nil"/>
            </w:tcBorders>
          </w:tcPr>
          <w:p w:rsidR="004F3E55" w:rsidRDefault="004F3E55" w:rsidP="00CE73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511BF" w:rsidRDefault="004511BF"/>
    <w:p w:rsidR="00226069" w:rsidRDefault="00402087" w:rsidP="00BD7B79">
      <w:pPr>
        <w:spacing w:after="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</w:t>
      </w:r>
      <w:r w:rsidR="00B75EB0">
        <w:rPr>
          <w:rFonts w:ascii="Times New Roman" w:hAnsi="Times New Roman" w:cs="Times New Roman"/>
          <w:sz w:val="24"/>
          <w:lang w:val="en-GB"/>
        </w:rPr>
        <w:t>able S3</w:t>
      </w:r>
      <w:bookmarkStart w:id="0" w:name="_GoBack"/>
      <w:bookmarkEnd w:id="0"/>
      <w:r w:rsidR="00BD7B79" w:rsidRPr="00BD7B79">
        <w:rPr>
          <w:rFonts w:ascii="Times New Roman" w:hAnsi="Times New Roman" w:cs="Times New Roman"/>
          <w:sz w:val="24"/>
          <w:lang w:val="en-GB"/>
        </w:rPr>
        <w:t xml:space="preserve">: KPNA7 silencing efficiencies </w:t>
      </w:r>
    </w:p>
    <w:p w:rsidR="00BD7B79" w:rsidRPr="00BD7B79" w:rsidRDefault="00BD7B79" w:rsidP="00BD7B79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BD7B79">
        <w:rPr>
          <w:rFonts w:ascii="Times New Roman" w:hAnsi="Times New Roman" w:cs="Times New Roman"/>
          <w:sz w:val="24"/>
          <w:lang w:val="en-GB"/>
        </w:rPr>
        <w:t>of the cell lines used</w:t>
      </w:r>
      <w:r>
        <w:rPr>
          <w:rFonts w:ascii="Times New Roman" w:hAnsi="Times New Roman" w:cs="Times New Roman"/>
          <w:sz w:val="24"/>
          <w:lang w:val="en-GB"/>
        </w:rPr>
        <w:t xml:space="preserve"> in Fig.1</w:t>
      </w:r>
      <w:r w:rsidR="00384B84">
        <w:rPr>
          <w:rFonts w:ascii="Times New Roman" w:hAnsi="Times New Roman" w:cs="Times New Roman"/>
          <w:sz w:val="24"/>
          <w:lang w:val="en-GB"/>
        </w:rPr>
        <w:t xml:space="preserve"> 24h after siRNA treatmen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2"/>
        <w:gridCol w:w="2698"/>
      </w:tblGrid>
      <w:tr w:rsidR="00BD7B79" w:rsidTr="00BD7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BD7B79" w:rsidRPr="00146837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46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2698" w:type="dxa"/>
          </w:tcPr>
          <w:p w:rsidR="00BD7B79" w:rsidRPr="00BD7B79" w:rsidRDefault="00BD7B79" w:rsidP="005039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encing efficienc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BD7B79" w:rsidTr="00BD7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il"/>
            </w:tcBorders>
          </w:tcPr>
          <w:p w:rsidR="00BD7B79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700T</w:t>
            </w:r>
          </w:p>
        </w:tc>
        <w:tc>
          <w:tcPr>
            <w:tcW w:w="2698" w:type="dxa"/>
            <w:tcBorders>
              <w:bottom w:val="nil"/>
            </w:tcBorders>
          </w:tcPr>
          <w:p w:rsidR="00BD7B79" w:rsidRDefault="00BD7B79" w:rsidP="00BD7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BD7B79" w:rsidTr="00BD7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BD7B79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A PaCa-2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BD7B79" w:rsidRDefault="00BD7B79" w:rsidP="00BD7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BD7B79" w:rsidTr="00BD7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BD7B79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.86.86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BD7B79" w:rsidRDefault="009F4B65" w:rsidP="00BD7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90*</w:t>
            </w:r>
          </w:p>
        </w:tc>
      </w:tr>
      <w:tr w:rsidR="00BD7B79" w:rsidTr="00BD7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BD7B79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BD7B79" w:rsidRDefault="00C8707A" w:rsidP="00BD7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BD7B79" w:rsidTr="00BD7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</w:tcPr>
          <w:p w:rsidR="00BD7B79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BD7B79" w:rsidRDefault="009F4B65" w:rsidP="00BD7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90*</w:t>
            </w:r>
          </w:p>
        </w:tc>
      </w:tr>
      <w:tr w:rsidR="00BD7B79" w:rsidTr="00BD7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4" w:space="0" w:color="auto"/>
            </w:tcBorders>
          </w:tcPr>
          <w:p w:rsidR="00BD7B79" w:rsidRDefault="00BD7B79" w:rsidP="005039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47D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:rsidR="00BD7B79" w:rsidRDefault="009F4B65" w:rsidP="00BD7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90*</w:t>
            </w:r>
          </w:p>
        </w:tc>
      </w:tr>
    </w:tbl>
    <w:p w:rsidR="008F61A4" w:rsidRDefault="009F4B65" w:rsidP="008F61A4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8F61A4">
        <w:rPr>
          <w:rFonts w:ascii="Times New Roman" w:hAnsi="Times New Roman" w:cs="Times New Roman"/>
          <w:b/>
          <w:sz w:val="24"/>
          <w:lang w:val="en-GB"/>
        </w:rPr>
        <w:t>*</w:t>
      </w:r>
      <w:r w:rsidR="008F61A4" w:rsidRPr="008F61A4">
        <w:rPr>
          <w:rFonts w:ascii="Times New Roman" w:hAnsi="Times New Roman" w:cs="Times New Roman"/>
          <w:sz w:val="24"/>
          <w:lang w:val="en-GB"/>
        </w:rPr>
        <w:t xml:space="preserve">In these cell lines, the expression levels dropped </w:t>
      </w:r>
    </w:p>
    <w:p w:rsidR="001770AE" w:rsidRDefault="008F61A4" w:rsidP="008F61A4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8F61A4">
        <w:rPr>
          <w:rFonts w:ascii="Times New Roman" w:hAnsi="Times New Roman" w:cs="Times New Roman"/>
          <w:sz w:val="24"/>
          <w:lang w:val="en-GB"/>
        </w:rPr>
        <w:t>below reliable detection limit</w:t>
      </w:r>
      <w:r>
        <w:rPr>
          <w:rFonts w:ascii="Times New Roman" w:hAnsi="Times New Roman" w:cs="Times New Roman"/>
          <w:sz w:val="24"/>
          <w:lang w:val="en-GB"/>
        </w:rPr>
        <w:t xml:space="preserve"> after knock-down</w:t>
      </w:r>
      <w:r w:rsidR="001770AE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BD7B79" w:rsidRDefault="001770AE" w:rsidP="008F61A4">
      <w:pPr>
        <w:spacing w:after="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in the experiment in question</w:t>
      </w:r>
      <w:r w:rsidR="008F61A4" w:rsidRPr="008F61A4">
        <w:rPr>
          <w:rFonts w:ascii="Times New Roman" w:hAnsi="Times New Roman" w:cs="Times New Roman"/>
          <w:sz w:val="24"/>
          <w:lang w:val="en-GB"/>
        </w:rPr>
        <w:t>.</w:t>
      </w:r>
    </w:p>
    <w:p w:rsidR="00CB169D" w:rsidRDefault="00CB169D" w:rsidP="008F61A4">
      <w:pPr>
        <w:spacing w:after="0"/>
        <w:rPr>
          <w:rFonts w:ascii="Times New Roman" w:hAnsi="Times New Roman" w:cs="Times New Roman"/>
          <w:sz w:val="24"/>
          <w:lang w:val="en-GB"/>
        </w:rPr>
      </w:pPr>
    </w:p>
    <w:p w:rsidR="00B4660A" w:rsidRPr="008F61A4" w:rsidRDefault="00B4660A" w:rsidP="008F61A4">
      <w:pPr>
        <w:spacing w:after="0"/>
        <w:rPr>
          <w:rFonts w:ascii="Times New Roman" w:hAnsi="Times New Roman" w:cs="Times New Roman"/>
          <w:sz w:val="24"/>
          <w:lang w:val="en-GB"/>
        </w:rPr>
      </w:pPr>
    </w:p>
    <w:sectPr w:rsidR="00B4660A" w:rsidRPr="008F61A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8"/>
  </w:docVars>
  <w:rsids>
    <w:rsidRoot w:val="004F3E55"/>
    <w:rsid w:val="00011D88"/>
    <w:rsid w:val="000B3531"/>
    <w:rsid w:val="000B6D4F"/>
    <w:rsid w:val="000C081F"/>
    <w:rsid w:val="000C1C56"/>
    <w:rsid w:val="001156B9"/>
    <w:rsid w:val="00146D91"/>
    <w:rsid w:val="001770AE"/>
    <w:rsid w:val="00193A53"/>
    <w:rsid w:val="001D3032"/>
    <w:rsid w:val="00202D02"/>
    <w:rsid w:val="00226069"/>
    <w:rsid w:val="0023403C"/>
    <w:rsid w:val="0028618A"/>
    <w:rsid w:val="00290057"/>
    <w:rsid w:val="002D7455"/>
    <w:rsid w:val="002D77AA"/>
    <w:rsid w:val="003266AF"/>
    <w:rsid w:val="00335CFF"/>
    <w:rsid w:val="003437D7"/>
    <w:rsid w:val="00374E53"/>
    <w:rsid w:val="003769A7"/>
    <w:rsid w:val="00376C9F"/>
    <w:rsid w:val="00384B84"/>
    <w:rsid w:val="00402087"/>
    <w:rsid w:val="004511BF"/>
    <w:rsid w:val="00472B99"/>
    <w:rsid w:val="00473E31"/>
    <w:rsid w:val="004C2D9B"/>
    <w:rsid w:val="004D3E1F"/>
    <w:rsid w:val="004D3FDB"/>
    <w:rsid w:val="004F3E55"/>
    <w:rsid w:val="00516DC0"/>
    <w:rsid w:val="00543DC2"/>
    <w:rsid w:val="005509DF"/>
    <w:rsid w:val="00551F6F"/>
    <w:rsid w:val="00554924"/>
    <w:rsid w:val="005E56BA"/>
    <w:rsid w:val="006247F5"/>
    <w:rsid w:val="00642EB8"/>
    <w:rsid w:val="00646B74"/>
    <w:rsid w:val="00656834"/>
    <w:rsid w:val="00661028"/>
    <w:rsid w:val="00695DFF"/>
    <w:rsid w:val="006C063C"/>
    <w:rsid w:val="006D6CC6"/>
    <w:rsid w:val="00704ACA"/>
    <w:rsid w:val="00763628"/>
    <w:rsid w:val="00791E01"/>
    <w:rsid w:val="007959AD"/>
    <w:rsid w:val="00805A93"/>
    <w:rsid w:val="008649D0"/>
    <w:rsid w:val="00897745"/>
    <w:rsid w:val="008A095C"/>
    <w:rsid w:val="008A30E7"/>
    <w:rsid w:val="008F61A4"/>
    <w:rsid w:val="0091180D"/>
    <w:rsid w:val="009F4B65"/>
    <w:rsid w:val="00A16EAA"/>
    <w:rsid w:val="00A26B15"/>
    <w:rsid w:val="00A40394"/>
    <w:rsid w:val="00A446FC"/>
    <w:rsid w:val="00A509D5"/>
    <w:rsid w:val="00A5501E"/>
    <w:rsid w:val="00A94E9E"/>
    <w:rsid w:val="00AA2EB5"/>
    <w:rsid w:val="00AA65A9"/>
    <w:rsid w:val="00AF2996"/>
    <w:rsid w:val="00B011AE"/>
    <w:rsid w:val="00B4660A"/>
    <w:rsid w:val="00B61952"/>
    <w:rsid w:val="00B65BD5"/>
    <w:rsid w:val="00B75EB0"/>
    <w:rsid w:val="00B8336E"/>
    <w:rsid w:val="00B8663E"/>
    <w:rsid w:val="00BD7B79"/>
    <w:rsid w:val="00BE308A"/>
    <w:rsid w:val="00C21B18"/>
    <w:rsid w:val="00C8707A"/>
    <w:rsid w:val="00CB169D"/>
    <w:rsid w:val="00CD2A48"/>
    <w:rsid w:val="00D04E23"/>
    <w:rsid w:val="00D26E33"/>
    <w:rsid w:val="00D636FF"/>
    <w:rsid w:val="00DD4D86"/>
    <w:rsid w:val="00E21FFB"/>
    <w:rsid w:val="00F04277"/>
    <w:rsid w:val="00F14360"/>
    <w:rsid w:val="00F428FE"/>
    <w:rsid w:val="00F725C0"/>
    <w:rsid w:val="00FB09F4"/>
    <w:rsid w:val="00FB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F3E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1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F3E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1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6</Words>
  <Characters>772</Characters>
  <Application>Microsoft Office Word</Application>
  <DocSecurity>0</DocSecurity>
  <Lines>7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Vuorinen</dc:creator>
  <cp:keywords/>
  <dc:description/>
  <cp:lastModifiedBy>MSARDAN</cp:lastModifiedBy>
  <cp:revision>12</cp:revision>
  <dcterms:created xsi:type="dcterms:W3CDTF">2017-02-17T08:16:00Z</dcterms:created>
  <dcterms:modified xsi:type="dcterms:W3CDTF">2018-12-22T11:19:00Z</dcterms:modified>
</cp:coreProperties>
</file>